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DA0" w:rsidRDefault="00B85DA0" w:rsidP="00B85DA0">
      <w:pPr>
        <w:spacing w:line="480" w:lineRule="auto"/>
      </w:pPr>
      <w:r>
        <w:t>Table S2: List of genes differentially expressed</w:t>
      </w:r>
      <w:r w:rsidRPr="00923EBD">
        <w:t xml:space="preserve"> in</w:t>
      </w:r>
      <w:r>
        <w:t xml:space="preserve"> both high and low dose arsenic </w:t>
      </w:r>
      <w:r w:rsidRPr="00923EBD">
        <w:t>exposure</w:t>
      </w:r>
      <w:r>
        <w:t xml:space="preserve"> (+/- 1.5 fold)</w:t>
      </w:r>
      <w:r w:rsidRPr="00923EBD">
        <w:t>.</w:t>
      </w:r>
    </w:p>
    <w:p w:rsidR="00B85DA0" w:rsidRDefault="00B85DA0" w:rsidP="00B85DA0"/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1680"/>
        <w:gridCol w:w="7540"/>
      </w:tblGrid>
      <w:tr w:rsidR="00B85DA0" w:rsidRPr="007044CE" w:rsidTr="00864686">
        <w:trPr>
          <w:trHeight w:val="288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rief</w:t>
            </w:r>
            <w:r w:rsidRPr="007044C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Descriptio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at-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redicted amino acid transporter catalytic subunit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ds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of human alkyl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dihydroxyacetonephosphat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synthase precursor (AGPS) that is required for normal larval development 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ip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AN-1-like zinc finger-containing protein homologous to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rsenit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-inducible RNA-associated protein (AIRAP)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ir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aurora/Ipl1-related serine/threonine protein kinase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lh-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dehyde dehydroge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mt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mber of the ammonium transporter protein 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qp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quaglyceropor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qp-1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putative aquaporin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asm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similar to human acid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phingomyelin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ASM)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ec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orthologous to the yeast and mammalian autophagy proteins Apg6/Vps30p/beclin1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at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ortholog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of the human GTP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clohydrol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I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d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tidin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deamin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k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c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-dependent kinase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g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encodes a protein with three chitin-binding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eritroph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A domains and two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uc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-like regions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ey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d-shock/Y-box domain-containing gene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n-3.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predicted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membran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protein that comprises one of three C.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legans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homologs of human CLN3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nc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aenac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peptid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6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7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0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4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7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ol-18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ollage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r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atheps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B-like cysteine protease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pr-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steine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protease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tl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atal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b-2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cl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af-2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mber of the Hsp90 family of molecular chaperones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ao-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encodes a protein containing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etrahydrofolat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clohydrol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catalytic and NAD(P)-binding domains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hort-chain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 predicted to be mitochondrial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dhs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hort-chain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 predicted to be mitochondrial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hort-chain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 predicted to be mitochondrial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mber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of the short-chain dehydrogenases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reductases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family (SDR)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1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cohol dehydroge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2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hort-chain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 predicted to be mitochondrial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hs-2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hort-chain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dehydrogenase predicted to be mitochondrial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lk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mitogen-activated protein kinas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kin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MAPKKK)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ch-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no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ydrat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ch-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no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ydrat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o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a component of C-18 polyunsaturated fatty acid (PUFA)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long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o-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polyunsaturated fatty acid (PUFA)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long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elo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polyunsaturated fatty acid (PUFA)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long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is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tn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ferritin heavy chain homolog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tn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ferritin heavy chain homolog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cs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gamma-glutamine cystein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ynthet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heavy chain (GCS(h))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fi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ncodes a protein that contains 21 ET modules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n-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arbamo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-phosphate synthase (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PS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) (2 domains), Biotin-requiring enzymes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ln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mine synth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na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cosamine 6-phosphate N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cetyl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rl-1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edgehog-like prote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1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2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3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t-4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tathione S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</w:t>
            </w:r>
            <w:proofErr w:type="spellEnd"/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hmt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encodes a predicted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membran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half-molecule ATP-binding cassette (ABC) transporter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go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omogentisat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1,2-dioxyge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il-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istone h1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16/hsp20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phaB-crystal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HSP16)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16/hsp20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phaB-crystal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HSP16)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4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16/hsp20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phaB-crystal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HSP16)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6.4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16/hsp20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phaB-crystal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HSP16)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1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16/hsp20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lphaB-crystall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(HSP16)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hsp-7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gram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sp70</w:t>
            </w:r>
            <w:proofErr w:type="gram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family of molecular chaperones.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da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rotein tyrosine phosphatase-like receptor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fe-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omolog of the mRNA cap-binding protein eIF4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s-3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insulin-related peptid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nx-1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itr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putative inositol (1,4,5)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isphosphat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receptor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kgb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rotein ki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alacto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binding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ec-1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alect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family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ys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ysozym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lys-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ysozym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x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ovel, conserved PH/MyTH4/FERM domain-containing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bf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elix-turn-helix motif containing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el-3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serin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ydroxymethyltransf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rp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TP-binding cassette (ABC) transporter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rp-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TP-binding cassette (ABC) transporter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sp-3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ajor sperm protein 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sp-3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ajor sperm protein 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sp-4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ajor sperm protein 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tl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tl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tallothione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as-3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zinc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talloprote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2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3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5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7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7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0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r-11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uclear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hx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sodium/proton exchanger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lp-3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europeptide-like prote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lt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CP-2 sterol transfer 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pas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ype 6 alpha subunit of the 26S proteasome's 20S protease core particle (CP)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bs-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B-type subunit of the 26S proteasome's 20S protease core particl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bs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omolog of mammalian PSMB1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p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ysosoma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arboxypeptid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cp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eptidase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gp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ember of the P-glycoprotein subclass of the ATP-binding cassette (ABC) transporte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os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CCH-type zinc-finger prote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k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rotein ki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me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ow-density lipoprotein (LDL) receptor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n-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member of the von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Willebrand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factor, type A superfamily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n-1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on-ATPase subunit of the 19S regulatory complex of the proteasom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t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TPase</w:t>
            </w:r>
          </w:p>
        </w:tc>
      </w:tr>
      <w:tr w:rsidR="00B85DA0" w:rsidRPr="007044CE" w:rsidTr="00864686">
        <w:trPr>
          <w:trHeight w:val="57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rpt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triple A ATPase that is a subunit of the 26S proteasome 19S regulatory particle (RP) bas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ubcomplex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ax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homolog of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dr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kinase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kr-1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omolog of Skp1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e-1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ovel, conserved PH/MyTH4/FERM domain-containing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pn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ncodes a protein containing an RNP-type RNA-binding doma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rr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sp-9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sss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nck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SH2/SH3 domain-containing protein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prdx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2-Cys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eroxiredoxins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ba-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ubulin alpha subunit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bb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ubulin beta cha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sp-1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pa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bc-20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biquitin conjugating enzym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t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vitelloge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t-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vitelloge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t-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vitelloge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t-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vitelloge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vit-6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vitellogen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gspd-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orthologous to human GLUCOSE-6-PHOSPHATE DEHYDROGEN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272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eno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CoA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hydrat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isomerase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4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0513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1H6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Flavin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-binding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monooxygen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-lik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5C10.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novel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7A9.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Putative membrane protein encoding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08E8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bxa-9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F-box motif containing gen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ugt-2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DP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coronos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and UDP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glucosyl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transferases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C10C5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wht-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ubfamily G of the ATP-binding cassette transporters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2C8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stathionin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gamma-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yase</w:t>
            </w:r>
            <w:proofErr w:type="spellEnd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orthologous to human CTH 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3B4.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4B1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5A11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amine oxidas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5A11.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15H11.8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DNA-directed RNA polymerase I like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lec-8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C-type </w:t>
            </w:r>
            <w:proofErr w:type="spellStart"/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lectin</w:t>
            </w:r>
            <w:proofErr w:type="spellEnd"/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8D4.5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29F3.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H11.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H11.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2H11.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dod-24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5A5.3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sodium/phosphate transport protei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p-25A1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yp-25A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cytochrome P450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39E9.1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40H1.7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>unknown</w:t>
            </w:r>
          </w:p>
        </w:tc>
      </w:tr>
      <w:tr w:rsidR="00B85DA0" w:rsidRPr="007044CE" w:rsidTr="00864686">
        <w:trPr>
          <w:trHeight w:val="288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DA0" w:rsidRPr="007044CE" w:rsidRDefault="00B85DA0" w:rsidP="00864686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cdc-48.2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5DA0" w:rsidRPr="007044CE" w:rsidRDefault="00B85DA0" w:rsidP="00864686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044CE">
              <w:rPr>
                <w:rFonts w:ascii="Calibri" w:hAnsi="Calibri"/>
                <w:color w:val="000000"/>
                <w:sz w:val="22"/>
                <w:szCs w:val="22"/>
              </w:rPr>
              <w:t xml:space="preserve"> encodes a AAA (ATPase associated with various cellular activities) </w:t>
            </w:r>
          </w:p>
        </w:tc>
      </w:tr>
    </w:tbl>
    <w:p w:rsidR="00B85DA0" w:rsidRDefault="00B85DA0" w:rsidP="00B85DA0"/>
    <w:p w:rsidR="00B85DA0" w:rsidRDefault="00B85DA0" w:rsidP="00B85DA0"/>
    <w:p w:rsidR="00A32B1A" w:rsidRDefault="00A32B1A">
      <w:bookmarkStart w:id="0" w:name="_GoBack"/>
      <w:bookmarkEnd w:id="0"/>
    </w:p>
    <w:sectPr w:rsidR="00A32B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DA0"/>
    <w:rsid w:val="00A32B1A"/>
    <w:rsid w:val="00B85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D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9</Words>
  <Characters>6153</Characters>
  <Application>Microsoft Office Word</Application>
  <DocSecurity>0</DocSecurity>
  <Lines>51</Lines>
  <Paragraphs>14</Paragraphs>
  <ScaleCrop>false</ScaleCrop>
  <Company/>
  <LinksUpToDate>false</LinksUpToDate>
  <CharactersWithSpaces>7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ar, Hediye</dc:creator>
  <cp:lastModifiedBy>Cinar, Hediye</cp:lastModifiedBy>
  <cp:revision>1</cp:revision>
  <dcterms:created xsi:type="dcterms:W3CDTF">2013-05-22T19:45:00Z</dcterms:created>
  <dcterms:modified xsi:type="dcterms:W3CDTF">2013-05-22T19:45:00Z</dcterms:modified>
</cp:coreProperties>
</file>